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FA159" w14:textId="4E6BD2C7" w:rsidR="00B40A58" w:rsidRDefault="00B40A58" w:rsidP="006954A2">
      <w:pPr>
        <w:spacing w:line="48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eastAsia="宋体" w:hAnsi="Times New Roman" w:cs="Times New Roman"/>
          <w:b/>
          <w:bCs/>
        </w:rPr>
        <w:t>Tables</w:t>
      </w:r>
      <w:r w:rsidRPr="00E606D3">
        <w:rPr>
          <w:rFonts w:ascii="Times New Roman" w:eastAsia="宋体" w:hAnsi="Times New Roman" w:cs="Times New Roman"/>
        </w:rPr>
        <w:t xml:space="preserve"> </w:t>
      </w:r>
    </w:p>
    <w:p w14:paraId="0A4D8D1A" w14:textId="07CBC346" w:rsidR="00B40A58" w:rsidRPr="00E606D3" w:rsidRDefault="00B40A58" w:rsidP="006954A2">
      <w:pPr>
        <w:spacing w:line="480" w:lineRule="auto"/>
        <w:rPr>
          <w:rFonts w:ascii="Times New Roman" w:eastAsia="宋体" w:hAnsi="Times New Roman" w:cs="Times New Roman"/>
        </w:rPr>
      </w:pPr>
      <w:r w:rsidRPr="00E606D3">
        <w:rPr>
          <w:rFonts w:ascii="Times New Roman" w:eastAsia="宋体" w:hAnsi="Times New Roman" w:cs="Times New Roman"/>
        </w:rPr>
        <w:t>Supplementa</w:t>
      </w:r>
      <w:r>
        <w:rPr>
          <w:rFonts w:ascii="Times New Roman" w:eastAsia="宋体" w:hAnsi="Times New Roman" w:cs="Times New Roman"/>
        </w:rPr>
        <w:t>ry</w:t>
      </w:r>
      <w:r w:rsidRPr="00E606D3">
        <w:rPr>
          <w:rFonts w:ascii="Times New Roman" w:eastAsia="宋体" w:hAnsi="Times New Roman" w:cs="Times New Roman"/>
        </w:rPr>
        <w:t xml:space="preserve"> Table </w:t>
      </w:r>
      <w:r>
        <w:rPr>
          <w:rFonts w:ascii="Times New Roman" w:eastAsia="宋体" w:hAnsi="Times New Roman" w:cs="Times New Roman"/>
        </w:rPr>
        <w:t>1</w:t>
      </w:r>
      <w:r w:rsidRPr="00E606D3">
        <w:rPr>
          <w:rFonts w:ascii="Times New Roman" w:eastAsia="宋体" w:hAnsi="Times New Roman" w:cs="Times New Roman"/>
        </w:rPr>
        <w:t>. Interobserver agreement on magnetic resonance imaging features</w:t>
      </w:r>
    </w:p>
    <w:tbl>
      <w:tblPr>
        <w:tblW w:w="8111" w:type="dxa"/>
        <w:tblLook w:val="04A0" w:firstRow="1" w:lastRow="0" w:firstColumn="1" w:lastColumn="0" w:noHBand="0" w:noVBand="1"/>
      </w:tblPr>
      <w:tblGrid>
        <w:gridCol w:w="4420"/>
        <w:gridCol w:w="2240"/>
        <w:gridCol w:w="1451"/>
      </w:tblGrid>
      <w:tr w:rsidR="00B40A58" w:rsidRPr="004E74B4" w14:paraId="4A0B4E5F" w14:textId="77777777" w:rsidTr="00BF1E38">
        <w:trPr>
          <w:trHeight w:val="320"/>
        </w:trPr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E121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aramete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A226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κ valu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92F9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:rsidR="00B40A58" w:rsidRPr="004E74B4" w14:paraId="6AF5A95B" w14:textId="77777777" w:rsidTr="00BF1E38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6C5A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Loc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8A5E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83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54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00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18A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40A58" w:rsidRPr="004E74B4" w14:paraId="2D44208D" w14:textId="77777777" w:rsidTr="00BF1E38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FA2C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hap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5C66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33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59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00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CFB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40A58" w:rsidRPr="004E74B4" w14:paraId="18108D6C" w14:textId="77777777" w:rsidTr="00BF1E38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31F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Compone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D432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45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25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4407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40A58" w:rsidRPr="004E74B4" w14:paraId="268E3BDF" w14:textId="77777777" w:rsidTr="00BF1E38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29A5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02BF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umor boundary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8EBD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92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9C6F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40A58" w:rsidRPr="004E74B4" w14:paraId="26094109" w14:textId="77777777" w:rsidTr="00BF1E38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A2EB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02BF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nterior cardioid extens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119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1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9C0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40A58" w:rsidRPr="004E74B4" w14:paraId="335F8BAB" w14:textId="77777777" w:rsidTr="00BF1E38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848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02BF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Inferior </w:t>
            </w:r>
            <w:r w:rsidRPr="0051617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umpet</w:t>
            </w:r>
            <w:r w:rsidRPr="00902BF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extens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7CF8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16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0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888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15A0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40A58" w:rsidRPr="004E74B4" w14:paraId="14111629" w14:textId="77777777" w:rsidTr="00BF1E38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F237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902BF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Hydrocephal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12AE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04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773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0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69DD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40A58" w:rsidRPr="004E74B4" w14:paraId="3096B882" w14:textId="77777777" w:rsidTr="00BF1E38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D252" w14:textId="77777777" w:rsidR="00B40A58" w:rsidRPr="00902BF0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02BF0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Enhancement patter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932C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886 (0.761-1.00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AA5E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B40A58" w:rsidRPr="004E74B4" w14:paraId="23C19A6E" w14:textId="77777777" w:rsidTr="00BF1E38">
        <w:trPr>
          <w:trHeight w:val="32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11D55" w14:textId="77777777" w:rsidR="00B40A58" w:rsidRPr="00902BF0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1617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Bifocal involvemen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F1201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00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.00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000</w:t>
            </w: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29F2F" w14:textId="77777777" w:rsidR="00B40A58" w:rsidRPr="00C64FEB" w:rsidRDefault="00B40A58" w:rsidP="006954A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C64FEB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</w:tbl>
    <w:p w14:paraId="554E24F5" w14:textId="77777777" w:rsidR="00B40A58" w:rsidRDefault="00B40A58" w:rsidP="006954A2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14:paraId="31ECB148" w14:textId="77777777" w:rsidR="00B40A58" w:rsidRDefault="00B40A58" w:rsidP="006954A2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6059EEAC" w14:textId="77777777" w:rsidR="00B40A58" w:rsidRDefault="00B40A58" w:rsidP="006954A2">
      <w:pPr>
        <w:spacing w:line="48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lastRenderedPageBreak/>
        <w:t>S</w:t>
      </w:r>
      <w:r w:rsidRPr="00790167">
        <w:rPr>
          <w:rFonts w:ascii="Times New Roman" w:eastAsia="宋体" w:hAnsi="Times New Roman" w:cs="Times New Roman"/>
        </w:rPr>
        <w:t>upplementary</w:t>
      </w:r>
      <w:r>
        <w:rPr>
          <w:rFonts w:ascii="Times New Roman" w:eastAsia="宋体" w:hAnsi="Times New Roman" w:cs="Times New Roman"/>
        </w:rPr>
        <w:t xml:space="preserve"> Table 2. </w:t>
      </w:r>
      <w:r w:rsidRPr="00790167">
        <w:rPr>
          <w:rFonts w:ascii="Times New Roman" w:eastAsia="宋体" w:hAnsi="Times New Roman" w:cs="Times New Roman"/>
        </w:rPr>
        <w:t xml:space="preserve">Multivariate </w:t>
      </w:r>
      <w:r>
        <w:rPr>
          <w:rFonts w:ascii="Times New Roman" w:eastAsia="宋体" w:hAnsi="Times New Roman" w:cs="Times New Roman"/>
        </w:rPr>
        <w:t>a</w:t>
      </w:r>
      <w:r w:rsidRPr="00790167">
        <w:rPr>
          <w:rFonts w:ascii="Times New Roman" w:eastAsia="宋体" w:hAnsi="Times New Roman" w:cs="Times New Roman"/>
        </w:rPr>
        <w:t xml:space="preserve">nalyses between </w:t>
      </w:r>
      <w:r>
        <w:rPr>
          <w:rFonts w:ascii="Times New Roman" w:eastAsia="宋体" w:hAnsi="Times New Roman" w:cs="Times New Roman" w:hint="eastAsia"/>
        </w:rPr>
        <w:t>germ</w:t>
      </w:r>
      <w:r>
        <w:rPr>
          <w:rFonts w:ascii="Times New Roman" w:eastAsia="宋体" w:hAnsi="Times New Roman" w:cs="Times New Roman"/>
        </w:rPr>
        <w:t xml:space="preserve"> cell tumor</w:t>
      </w:r>
      <w:r w:rsidRPr="00790167">
        <w:rPr>
          <w:rFonts w:ascii="Times New Roman" w:eastAsia="宋体" w:hAnsi="Times New Roman" w:cs="Times New Roman"/>
        </w:rPr>
        <w:t xml:space="preserve"> and pineal parenchymal tumor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3654"/>
        <w:gridCol w:w="1156"/>
      </w:tblGrid>
      <w:tr w:rsidR="00B40A58" w:rsidRPr="00790167" w14:paraId="33A4532F" w14:textId="77777777" w:rsidTr="00BF1E38">
        <w:trPr>
          <w:trHeight w:val="32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61C51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linical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arameter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9357A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57272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 value</w:t>
            </w:r>
          </w:p>
        </w:tc>
      </w:tr>
      <w:tr w:rsidR="00B40A58" w:rsidRPr="00790167" w14:paraId="31262EE0" w14:textId="77777777" w:rsidTr="00BF1E38">
        <w:trPr>
          <w:trHeight w:val="320"/>
        </w:trPr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42180EC3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Age: &lt;28 vs </w:t>
            </w: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≥</w:t>
            </w: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8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noWrap/>
            <w:hideMark/>
          </w:tcPr>
          <w:p w14:paraId="2FFB1CC4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3.869 (6.904-278.747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F8B6172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0.000 </w:t>
            </w:r>
          </w:p>
        </w:tc>
      </w:tr>
      <w:tr w:rsidR="00B40A58" w:rsidRPr="00790167" w14:paraId="44EA08C1" w14:textId="77777777" w:rsidTr="00BF1E38">
        <w:trPr>
          <w:trHeight w:val="320"/>
        </w:trPr>
        <w:tc>
          <w:tcPr>
            <w:tcW w:w="4820" w:type="dxa"/>
            <w:noWrap/>
            <w:hideMark/>
          </w:tcPr>
          <w:p w14:paraId="20E126C3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Sex: male vs female</w:t>
            </w:r>
          </w:p>
        </w:tc>
        <w:tc>
          <w:tcPr>
            <w:tcW w:w="4180" w:type="dxa"/>
            <w:noWrap/>
            <w:hideMark/>
          </w:tcPr>
          <w:p w14:paraId="7898C314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3.053 (3.304-160.866)</w:t>
            </w:r>
          </w:p>
        </w:tc>
        <w:tc>
          <w:tcPr>
            <w:tcW w:w="1300" w:type="dxa"/>
            <w:noWrap/>
            <w:hideMark/>
          </w:tcPr>
          <w:p w14:paraId="1780D7F8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0.002 </w:t>
            </w:r>
          </w:p>
        </w:tc>
      </w:tr>
      <w:tr w:rsidR="00B40A58" w:rsidRPr="00790167" w14:paraId="2950B399" w14:textId="77777777" w:rsidTr="00BF1E38">
        <w:trPr>
          <w:trHeight w:val="320"/>
        </w:trPr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14:paraId="615EAEC6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AFP and HCG: abnormal vs normal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noWrap/>
            <w:hideMark/>
          </w:tcPr>
          <w:p w14:paraId="0863D9E5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4.668 (1.428-150.706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9AAD23F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0.024 </w:t>
            </w:r>
          </w:p>
        </w:tc>
      </w:tr>
      <w:tr w:rsidR="00B40A58" w:rsidRPr="00790167" w14:paraId="595B7CC7" w14:textId="77777777" w:rsidTr="00BF1E38">
        <w:trPr>
          <w:trHeight w:val="32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6C00A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RI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ature</w:t>
            </w:r>
          </w:p>
        </w:tc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1EFBC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6F0AA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 value</w:t>
            </w:r>
          </w:p>
        </w:tc>
      </w:tr>
      <w:tr w:rsidR="00B40A58" w:rsidRPr="00790167" w14:paraId="2270BF08" w14:textId="77777777" w:rsidTr="00BF1E38">
        <w:trPr>
          <w:trHeight w:val="320"/>
        </w:trPr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25CEC206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Location: 1/2 before vs 1/2 behind</w:t>
            </w:r>
          </w:p>
        </w:tc>
        <w:tc>
          <w:tcPr>
            <w:tcW w:w="4180" w:type="dxa"/>
            <w:tcBorders>
              <w:top w:val="single" w:sz="4" w:space="0" w:color="auto"/>
            </w:tcBorders>
            <w:noWrap/>
            <w:hideMark/>
          </w:tcPr>
          <w:p w14:paraId="07F630F5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.461 (1.999-27.841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AC0D324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0.003 </w:t>
            </w:r>
          </w:p>
        </w:tc>
      </w:tr>
      <w:tr w:rsidR="00B40A58" w:rsidRPr="00790167" w14:paraId="75CCF00B" w14:textId="77777777" w:rsidTr="00BF1E38">
        <w:trPr>
          <w:trHeight w:val="320"/>
        </w:trPr>
        <w:tc>
          <w:tcPr>
            <w:tcW w:w="4820" w:type="dxa"/>
            <w:tcBorders>
              <w:bottom w:val="single" w:sz="4" w:space="0" w:color="auto"/>
            </w:tcBorders>
            <w:noWrap/>
            <w:hideMark/>
          </w:tcPr>
          <w:p w14:paraId="5A5D5D29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Tumor boundary: clear vs not clear</w:t>
            </w:r>
          </w:p>
        </w:tc>
        <w:tc>
          <w:tcPr>
            <w:tcW w:w="4180" w:type="dxa"/>
            <w:tcBorders>
              <w:bottom w:val="single" w:sz="4" w:space="0" w:color="auto"/>
            </w:tcBorders>
            <w:noWrap/>
            <w:hideMark/>
          </w:tcPr>
          <w:p w14:paraId="4ACBE422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127 (0.025-0.644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AFBB7F5" w14:textId="77777777" w:rsidR="00B40A58" w:rsidRPr="00790167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9016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0.013 </w:t>
            </w:r>
          </w:p>
        </w:tc>
      </w:tr>
    </w:tbl>
    <w:p w14:paraId="5221BF1F" w14:textId="77777777" w:rsidR="00B40A58" w:rsidRDefault="00B40A58" w:rsidP="006954A2">
      <w:pPr>
        <w:spacing w:line="480" w:lineRule="auto"/>
        <w:rPr>
          <w:rFonts w:ascii="Times New Roman" w:eastAsia="宋体" w:hAnsi="Times New Roman" w:cs="Times New Roman"/>
        </w:rPr>
      </w:pPr>
    </w:p>
    <w:p w14:paraId="73ADDC1B" w14:textId="77777777" w:rsidR="00B40A58" w:rsidRDefault="00B40A58" w:rsidP="006954A2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6FE1DB76" w14:textId="77777777" w:rsidR="00B40A58" w:rsidRDefault="00B40A58" w:rsidP="006954A2">
      <w:pPr>
        <w:spacing w:line="48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lastRenderedPageBreak/>
        <w:t>S</w:t>
      </w:r>
      <w:r w:rsidRPr="00790167">
        <w:rPr>
          <w:rFonts w:ascii="Times New Roman" w:eastAsia="宋体" w:hAnsi="Times New Roman" w:cs="Times New Roman"/>
        </w:rPr>
        <w:t>upplementary</w:t>
      </w:r>
      <w:r>
        <w:rPr>
          <w:rFonts w:ascii="Times New Roman" w:eastAsia="宋体" w:hAnsi="Times New Roman" w:cs="Times New Roman"/>
        </w:rPr>
        <w:t xml:space="preserve"> Table 3. </w:t>
      </w:r>
      <w:r w:rsidRPr="00BB5E8D">
        <w:rPr>
          <w:rFonts w:ascii="Times New Roman" w:eastAsia="宋体" w:hAnsi="Times New Roman" w:cs="Times New Roman"/>
        </w:rPr>
        <w:t xml:space="preserve">Multivariate </w:t>
      </w:r>
      <w:r>
        <w:rPr>
          <w:rFonts w:ascii="Times New Roman" w:eastAsia="宋体" w:hAnsi="Times New Roman" w:cs="Times New Roman"/>
        </w:rPr>
        <w:t>a</w:t>
      </w:r>
      <w:r w:rsidRPr="00BB5E8D">
        <w:rPr>
          <w:rFonts w:ascii="Times New Roman" w:eastAsia="宋体" w:hAnsi="Times New Roman" w:cs="Times New Roman"/>
        </w:rPr>
        <w:t xml:space="preserve">nalyses between germinoma and </w:t>
      </w:r>
      <w:proofErr w:type="spellStart"/>
      <w:r w:rsidRPr="00F870A9">
        <w:rPr>
          <w:rFonts w:ascii="Times New Roman" w:eastAsia="宋体" w:hAnsi="Times New Roman" w:cs="Times New Roman"/>
        </w:rPr>
        <w:t>nongerminomatous</w:t>
      </w:r>
      <w:proofErr w:type="spellEnd"/>
      <w:r w:rsidRPr="00F870A9">
        <w:rPr>
          <w:rFonts w:ascii="Times New Roman" w:eastAsia="宋体" w:hAnsi="Times New Roman" w:cs="Times New Roman"/>
        </w:rPr>
        <w:t xml:space="preserve"> germ cell tumor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0"/>
        <w:gridCol w:w="3020"/>
        <w:gridCol w:w="1300"/>
      </w:tblGrid>
      <w:tr w:rsidR="00B40A58" w:rsidRPr="00BB5E8D" w14:paraId="43F78101" w14:textId="77777777" w:rsidTr="00BF1E38">
        <w:trPr>
          <w:trHeight w:val="320"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D2E2F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linical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arameter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1A5B3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CEC20F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 value</w:t>
            </w:r>
          </w:p>
        </w:tc>
      </w:tr>
      <w:tr w:rsidR="00B40A58" w:rsidRPr="00BB5E8D" w14:paraId="66A90E13" w14:textId="77777777" w:rsidTr="00BF1E38">
        <w:trPr>
          <w:trHeight w:val="320"/>
        </w:trPr>
        <w:tc>
          <w:tcPr>
            <w:tcW w:w="4420" w:type="dxa"/>
            <w:tcBorders>
              <w:top w:val="single" w:sz="4" w:space="0" w:color="auto"/>
            </w:tcBorders>
            <w:noWrap/>
            <w:hideMark/>
          </w:tcPr>
          <w:p w14:paraId="091CEF1D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Age: &lt;18 vs </w:t>
            </w: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≥</w:t>
            </w: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noWrap/>
            <w:hideMark/>
          </w:tcPr>
          <w:p w14:paraId="360DE6A8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296 (0.090-0.967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E567A92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44</w:t>
            </w:r>
          </w:p>
        </w:tc>
      </w:tr>
      <w:tr w:rsidR="00B40A58" w:rsidRPr="00BB5E8D" w14:paraId="0336AF2B" w14:textId="77777777" w:rsidTr="00BF1E38">
        <w:trPr>
          <w:trHeight w:val="320"/>
        </w:trPr>
        <w:tc>
          <w:tcPr>
            <w:tcW w:w="4420" w:type="dxa"/>
            <w:tcBorders>
              <w:bottom w:val="single" w:sz="4" w:space="0" w:color="auto"/>
            </w:tcBorders>
            <w:noWrap/>
            <w:hideMark/>
          </w:tcPr>
          <w:p w14:paraId="7E8DE356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AFP and HCG: abnormal vs normal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noWrap/>
            <w:hideMark/>
          </w:tcPr>
          <w:p w14:paraId="245764C9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140 (0.040-0.489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7C24750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</w:tr>
      <w:tr w:rsidR="00B40A58" w:rsidRPr="00BB5E8D" w14:paraId="2C19CDE6" w14:textId="77777777" w:rsidTr="00BF1E38">
        <w:trPr>
          <w:trHeight w:val="320"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AB5B2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RI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eatur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96CE5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36802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 value</w:t>
            </w:r>
          </w:p>
        </w:tc>
      </w:tr>
      <w:tr w:rsidR="00B40A58" w:rsidRPr="00BB5E8D" w14:paraId="79307D10" w14:textId="77777777" w:rsidTr="00BF1E38">
        <w:trPr>
          <w:trHeight w:val="320"/>
        </w:trPr>
        <w:tc>
          <w:tcPr>
            <w:tcW w:w="4420" w:type="dxa"/>
            <w:tcBorders>
              <w:top w:val="single" w:sz="4" w:space="0" w:color="auto"/>
            </w:tcBorders>
            <w:noWrap/>
            <w:hideMark/>
          </w:tcPr>
          <w:p w14:paraId="74FCBABB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Size: &lt;41 vs </w:t>
            </w: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≥</w:t>
            </w: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1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noWrap/>
            <w:hideMark/>
          </w:tcPr>
          <w:p w14:paraId="1E949165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2.038 (1.437-338.021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49A941A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6</w:t>
            </w:r>
          </w:p>
        </w:tc>
      </w:tr>
      <w:tr w:rsidR="00B40A58" w:rsidRPr="00BB5E8D" w14:paraId="438272B6" w14:textId="77777777" w:rsidTr="00BF1E38">
        <w:trPr>
          <w:trHeight w:val="320"/>
        </w:trPr>
        <w:tc>
          <w:tcPr>
            <w:tcW w:w="4420" w:type="dxa"/>
            <w:noWrap/>
            <w:hideMark/>
          </w:tcPr>
          <w:p w14:paraId="543AC3ED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Tumor boundary: clear vs not clear</w:t>
            </w:r>
          </w:p>
        </w:tc>
        <w:tc>
          <w:tcPr>
            <w:tcW w:w="3020" w:type="dxa"/>
            <w:noWrap/>
            <w:hideMark/>
          </w:tcPr>
          <w:p w14:paraId="6D7B3156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229 (0.055-0.946)</w:t>
            </w:r>
          </w:p>
        </w:tc>
        <w:tc>
          <w:tcPr>
            <w:tcW w:w="1300" w:type="dxa"/>
            <w:noWrap/>
            <w:hideMark/>
          </w:tcPr>
          <w:p w14:paraId="2A20B312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42</w:t>
            </w:r>
          </w:p>
        </w:tc>
      </w:tr>
      <w:tr w:rsidR="00B40A58" w:rsidRPr="00BB5E8D" w14:paraId="31EEBAE1" w14:textId="77777777" w:rsidTr="00BF1E38">
        <w:trPr>
          <w:trHeight w:val="320"/>
        </w:trPr>
        <w:tc>
          <w:tcPr>
            <w:tcW w:w="4420" w:type="dxa"/>
            <w:tcBorders>
              <w:bottom w:val="single" w:sz="4" w:space="0" w:color="auto"/>
            </w:tcBorders>
            <w:noWrap/>
            <w:hideMark/>
          </w:tcPr>
          <w:p w14:paraId="7E777A4B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 Anterior cardioid extension: </w:t>
            </w:r>
            <w:proofErr w:type="gramStart"/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yes</w:t>
            </w:r>
            <w:proofErr w:type="gramEnd"/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vs no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noWrap/>
            <w:hideMark/>
          </w:tcPr>
          <w:p w14:paraId="489B88B4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7.386 (1.789-168.968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1D84C2B" w14:textId="77777777" w:rsidR="00B40A58" w:rsidRPr="00BB5E8D" w:rsidRDefault="00B40A58" w:rsidP="006954A2">
            <w:pPr>
              <w:spacing w:line="48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B5E8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4</w:t>
            </w:r>
          </w:p>
        </w:tc>
      </w:tr>
    </w:tbl>
    <w:p w14:paraId="6F031E2E" w14:textId="77777777" w:rsidR="00B40A58" w:rsidRDefault="00B40A58" w:rsidP="00B40A58">
      <w:pPr>
        <w:widowControl/>
        <w:spacing w:line="480" w:lineRule="auto"/>
        <w:rPr>
          <w:rFonts w:ascii="Times New Roman" w:eastAsia="宋体" w:hAnsi="Times New Roman" w:cs="Times New Roman"/>
          <w:b/>
          <w:bCs/>
          <w:lang w:val="en-GB"/>
        </w:rPr>
      </w:pPr>
    </w:p>
    <w:p w14:paraId="3E6FBE08" w14:textId="77777777" w:rsidR="00B40A58" w:rsidRDefault="00B40A58" w:rsidP="006954A2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lang w:val="en-GB"/>
        </w:rPr>
      </w:pPr>
      <w:r>
        <w:rPr>
          <w:rFonts w:ascii="Times New Roman" w:eastAsia="宋体" w:hAnsi="Times New Roman" w:cs="Times New Roman"/>
          <w:b/>
          <w:bCs/>
          <w:lang w:val="en-GB"/>
        </w:rPr>
        <w:br w:type="page"/>
      </w:r>
    </w:p>
    <w:p w14:paraId="635EB092" w14:textId="2DE4A4C5" w:rsidR="00AB0E54" w:rsidRPr="00E45B75" w:rsidRDefault="00AC0D00" w:rsidP="00B40A58">
      <w:pPr>
        <w:widowControl/>
        <w:spacing w:line="48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lang w:val="en-GB"/>
        </w:rPr>
        <w:lastRenderedPageBreak/>
        <w:t>Supplementa</w:t>
      </w:r>
      <w:r w:rsidR="00B40A58">
        <w:rPr>
          <w:rFonts w:ascii="Times New Roman" w:eastAsia="宋体" w:hAnsi="Times New Roman" w:cs="Times New Roman"/>
          <w:b/>
          <w:bCs/>
          <w:lang w:val="en-GB"/>
        </w:rPr>
        <w:t>ry</w:t>
      </w:r>
      <w:r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r w:rsidR="00AB0E54" w:rsidRPr="00E45B75">
        <w:rPr>
          <w:rFonts w:ascii="Times New Roman" w:eastAsia="宋体" w:hAnsi="Times New Roman" w:cs="Times New Roman" w:hint="eastAsia"/>
          <w:b/>
          <w:bCs/>
        </w:rPr>
        <w:t>F</w:t>
      </w:r>
      <w:r w:rsidR="00AB0E54" w:rsidRPr="00E45B75">
        <w:rPr>
          <w:rFonts w:ascii="Times New Roman" w:eastAsia="宋体" w:hAnsi="Times New Roman" w:cs="Times New Roman"/>
          <w:b/>
          <w:bCs/>
        </w:rPr>
        <w:t>igure legends</w:t>
      </w:r>
    </w:p>
    <w:p w14:paraId="613CDBF1" w14:textId="3791E804" w:rsidR="00AC0D00" w:rsidRPr="00AC0D00" w:rsidRDefault="00AC0D00" w:rsidP="00B40A58">
      <w:pPr>
        <w:widowControl/>
        <w:spacing w:line="480" w:lineRule="auto"/>
        <w:rPr>
          <w:rFonts w:ascii="Times New Roman" w:eastAsia="宋体" w:hAnsi="Times New Roman" w:cs="Times New Roman"/>
        </w:rPr>
      </w:pPr>
      <w:r w:rsidRPr="00AC0D00">
        <w:rPr>
          <w:rFonts w:ascii="Times New Roman" w:eastAsia="宋体" w:hAnsi="Times New Roman" w:cs="Times New Roman" w:hint="eastAsia"/>
        </w:rPr>
        <w:t>Supplementa</w:t>
      </w:r>
      <w:r w:rsidR="00B40A58">
        <w:rPr>
          <w:rFonts w:ascii="Times New Roman" w:eastAsia="宋体" w:hAnsi="Times New Roman" w:cs="Times New Roman"/>
        </w:rPr>
        <w:t>ry</w:t>
      </w:r>
      <w:r w:rsidRPr="00AC0D00">
        <w:rPr>
          <w:rFonts w:ascii="Times New Roman" w:eastAsia="宋体" w:hAnsi="Times New Roman" w:cs="Times New Roman" w:hint="eastAsia"/>
        </w:rPr>
        <w:t xml:space="preserve"> Figure 1. </w:t>
      </w:r>
      <w:r w:rsidRPr="00AC0D00">
        <w:rPr>
          <w:rFonts w:ascii="Times New Roman" w:eastAsia="宋体" w:hAnsi="Times New Roman" w:cs="Times New Roman"/>
        </w:rPr>
        <w:t>Receiver operating characteristic curves to determine threshold values for dichotomy in training cohort. (A) Age of all patients</w:t>
      </w:r>
      <w:r w:rsidR="00F022A0" w:rsidRPr="00F022A0">
        <w:rPr>
          <w:rFonts w:ascii="Times New Roman" w:hAnsi="Times New Roman" w:cs="Times New Roman"/>
        </w:rPr>
        <w:t xml:space="preserve"> </w:t>
      </w:r>
      <w:r w:rsidR="00F022A0" w:rsidRPr="00237480">
        <w:rPr>
          <w:rFonts w:ascii="Times New Roman" w:hAnsi="Times New Roman" w:cs="Times New Roman"/>
        </w:rPr>
        <w:t>for the first</w:t>
      </w:r>
      <w:r w:rsidR="00F022A0">
        <w:rPr>
          <w:rFonts w:ascii="Times New Roman" w:hAnsi="Times New Roman" w:cs="Times New Roman"/>
        </w:rPr>
        <w:t>-step</w:t>
      </w:r>
      <w:r w:rsidR="00F022A0" w:rsidRPr="00237480">
        <w:rPr>
          <w:rFonts w:ascii="Times New Roman" w:hAnsi="Times New Roman" w:cs="Times New Roman"/>
        </w:rPr>
        <w:t xml:space="preserve"> model used to distinguish between germ cell tumors and pineal parenchymal tumors</w:t>
      </w:r>
      <w:r w:rsidRPr="00AC0D00">
        <w:rPr>
          <w:rFonts w:ascii="Times New Roman" w:eastAsia="宋体" w:hAnsi="Times New Roman" w:cs="Times New Roman"/>
        </w:rPr>
        <w:t xml:space="preserve">. (B) Age of </w:t>
      </w:r>
      <w:r w:rsidRPr="00AC0D00">
        <w:rPr>
          <w:rFonts w:ascii="Times New Roman" w:eastAsia="宋体" w:hAnsi="Times New Roman" w:cs="Times New Roman" w:hint="eastAsia"/>
        </w:rPr>
        <w:t>germ cell tumor patients</w:t>
      </w:r>
      <w:r w:rsidR="00F022A0" w:rsidRPr="00F022A0">
        <w:rPr>
          <w:rFonts w:ascii="Times New Roman" w:hAnsi="Times New Roman" w:cs="Times New Roman"/>
        </w:rPr>
        <w:t xml:space="preserve"> </w:t>
      </w:r>
      <w:r w:rsidR="00F022A0" w:rsidRPr="00237480">
        <w:rPr>
          <w:rFonts w:ascii="Times New Roman" w:hAnsi="Times New Roman" w:cs="Times New Roman"/>
        </w:rPr>
        <w:t xml:space="preserve">for the </w:t>
      </w:r>
      <w:r w:rsidR="00F022A0">
        <w:rPr>
          <w:rFonts w:ascii="Times New Roman" w:hAnsi="Times New Roman" w:cs="Times New Roman"/>
        </w:rPr>
        <w:t>second-step</w:t>
      </w:r>
      <w:r w:rsidR="00F022A0" w:rsidRPr="00237480">
        <w:rPr>
          <w:rFonts w:ascii="Times New Roman" w:hAnsi="Times New Roman" w:cs="Times New Roman"/>
        </w:rPr>
        <w:t xml:space="preserve"> model used to distinguish between germ</w:t>
      </w:r>
      <w:r w:rsidR="00F022A0">
        <w:rPr>
          <w:rFonts w:ascii="Times New Roman" w:hAnsi="Times New Roman" w:cs="Times New Roman"/>
        </w:rPr>
        <w:t>inoma</w:t>
      </w:r>
      <w:r w:rsidR="00F022A0" w:rsidRPr="00237480">
        <w:rPr>
          <w:rFonts w:ascii="Times New Roman" w:hAnsi="Times New Roman" w:cs="Times New Roman"/>
        </w:rPr>
        <w:t xml:space="preserve">s and </w:t>
      </w:r>
      <w:proofErr w:type="spellStart"/>
      <w:r w:rsidR="00F022A0" w:rsidRPr="00F870A9">
        <w:rPr>
          <w:rFonts w:ascii="Times New Roman" w:eastAsia="宋体" w:hAnsi="Times New Roman" w:cs="Times New Roman"/>
        </w:rPr>
        <w:t>nongerminomatous</w:t>
      </w:r>
      <w:proofErr w:type="spellEnd"/>
      <w:r w:rsidR="00F022A0" w:rsidRPr="00F870A9">
        <w:rPr>
          <w:rFonts w:ascii="Times New Roman" w:eastAsia="宋体" w:hAnsi="Times New Roman" w:cs="Times New Roman"/>
        </w:rPr>
        <w:t xml:space="preserve"> germ cell tumor</w:t>
      </w:r>
      <w:r w:rsidR="00F022A0">
        <w:rPr>
          <w:rFonts w:ascii="Times New Roman" w:eastAsia="宋体" w:hAnsi="Times New Roman" w:cs="Times New Roman"/>
        </w:rPr>
        <w:t>s</w:t>
      </w:r>
      <w:r w:rsidRPr="00AC0D00">
        <w:rPr>
          <w:rFonts w:ascii="Times New Roman" w:eastAsia="宋体" w:hAnsi="Times New Roman" w:cs="Times New Roman" w:hint="eastAsia"/>
        </w:rPr>
        <w:t>. (C) Tumor size of germ cell tumor patients</w:t>
      </w:r>
      <w:r w:rsidR="00F022A0" w:rsidRPr="00F022A0">
        <w:rPr>
          <w:rFonts w:ascii="Times New Roman" w:hAnsi="Times New Roman" w:cs="Times New Roman"/>
        </w:rPr>
        <w:t xml:space="preserve"> </w:t>
      </w:r>
      <w:r w:rsidR="00F022A0" w:rsidRPr="00237480">
        <w:rPr>
          <w:rFonts w:ascii="Times New Roman" w:hAnsi="Times New Roman" w:cs="Times New Roman"/>
        </w:rPr>
        <w:t xml:space="preserve">for the </w:t>
      </w:r>
      <w:r w:rsidR="00F022A0">
        <w:rPr>
          <w:rFonts w:ascii="Times New Roman" w:hAnsi="Times New Roman" w:cs="Times New Roman"/>
        </w:rPr>
        <w:t>second-step</w:t>
      </w:r>
      <w:r w:rsidR="00F022A0" w:rsidRPr="00237480">
        <w:rPr>
          <w:rFonts w:ascii="Times New Roman" w:hAnsi="Times New Roman" w:cs="Times New Roman"/>
        </w:rPr>
        <w:t xml:space="preserve"> model used to distinguish between germ</w:t>
      </w:r>
      <w:r w:rsidR="00F022A0">
        <w:rPr>
          <w:rFonts w:ascii="Times New Roman" w:hAnsi="Times New Roman" w:cs="Times New Roman"/>
        </w:rPr>
        <w:t>inoma</w:t>
      </w:r>
      <w:r w:rsidR="00F022A0" w:rsidRPr="00237480">
        <w:rPr>
          <w:rFonts w:ascii="Times New Roman" w:hAnsi="Times New Roman" w:cs="Times New Roman"/>
        </w:rPr>
        <w:t xml:space="preserve">s and </w:t>
      </w:r>
      <w:proofErr w:type="spellStart"/>
      <w:r w:rsidR="00F022A0" w:rsidRPr="00F870A9">
        <w:rPr>
          <w:rFonts w:ascii="Times New Roman" w:eastAsia="宋体" w:hAnsi="Times New Roman" w:cs="Times New Roman"/>
        </w:rPr>
        <w:t>nongerminomatous</w:t>
      </w:r>
      <w:proofErr w:type="spellEnd"/>
      <w:r w:rsidR="00F022A0" w:rsidRPr="00F870A9">
        <w:rPr>
          <w:rFonts w:ascii="Times New Roman" w:eastAsia="宋体" w:hAnsi="Times New Roman" w:cs="Times New Roman"/>
        </w:rPr>
        <w:t xml:space="preserve"> germ cell tumor</w:t>
      </w:r>
      <w:r w:rsidR="00F022A0">
        <w:rPr>
          <w:rFonts w:ascii="Times New Roman" w:eastAsia="宋体" w:hAnsi="Times New Roman" w:cs="Times New Roman"/>
        </w:rPr>
        <w:t>s</w:t>
      </w:r>
      <w:r w:rsidRPr="00AC0D00">
        <w:rPr>
          <w:rFonts w:ascii="Times New Roman" w:eastAsia="宋体" w:hAnsi="Times New Roman" w:cs="Times New Roman" w:hint="eastAsia"/>
        </w:rPr>
        <w:t>.</w:t>
      </w:r>
    </w:p>
    <w:p w14:paraId="0E64B3C6" w14:textId="737EC21C" w:rsidR="00AC0D00" w:rsidRPr="00AC0D00" w:rsidRDefault="00AC0D00" w:rsidP="00B40A58">
      <w:pPr>
        <w:widowControl/>
        <w:spacing w:line="480" w:lineRule="auto"/>
        <w:rPr>
          <w:rFonts w:ascii="Times New Roman" w:eastAsia="宋体" w:hAnsi="Times New Roman" w:cs="Times New Roman"/>
        </w:rPr>
      </w:pPr>
      <w:r w:rsidRPr="00AC0D00">
        <w:rPr>
          <w:rFonts w:ascii="Times New Roman" w:eastAsia="宋体" w:hAnsi="Times New Roman" w:cs="Times New Roman" w:hint="eastAsia"/>
        </w:rPr>
        <w:t>Supplementa</w:t>
      </w:r>
      <w:r w:rsidR="00B40A58">
        <w:rPr>
          <w:rFonts w:ascii="Times New Roman" w:eastAsia="宋体" w:hAnsi="Times New Roman" w:cs="Times New Roman"/>
        </w:rPr>
        <w:t>ry</w:t>
      </w:r>
      <w:r w:rsidRPr="00AC0D00">
        <w:rPr>
          <w:rFonts w:ascii="Times New Roman" w:eastAsia="宋体" w:hAnsi="Times New Roman" w:cs="Times New Roman" w:hint="eastAsia"/>
        </w:rPr>
        <w:t xml:space="preserve"> Figure 2. </w:t>
      </w:r>
      <w:r w:rsidRPr="00AC0D00">
        <w:rPr>
          <w:rFonts w:ascii="Times New Roman" w:eastAsia="宋体" w:hAnsi="Times New Roman" w:cs="Times New Roman"/>
        </w:rPr>
        <w:t>Receiver operating characteristic curve (A)</w:t>
      </w:r>
      <w:r w:rsidRPr="00AC0D00">
        <w:rPr>
          <w:rFonts w:ascii="Times New Roman" w:eastAsia="宋体" w:hAnsi="Times New Roman" w:cs="Times New Roman" w:hint="eastAsia"/>
        </w:rPr>
        <w:t xml:space="preserve"> and calibration curve (B) analysis of the first-step model for predicting germ cell tumors in the validation cohort.</w:t>
      </w:r>
    </w:p>
    <w:p w14:paraId="16B81FFC" w14:textId="60E99226" w:rsidR="00AC0D00" w:rsidRPr="00AC0D00" w:rsidRDefault="00AC0D00" w:rsidP="00B40A58">
      <w:pPr>
        <w:widowControl/>
        <w:spacing w:line="480" w:lineRule="auto"/>
        <w:rPr>
          <w:rFonts w:ascii="Times New Roman" w:eastAsia="宋体" w:hAnsi="Times New Roman" w:cs="Times New Roman"/>
        </w:rPr>
      </w:pPr>
      <w:r w:rsidRPr="00AC0D00">
        <w:rPr>
          <w:rFonts w:ascii="Times New Roman" w:eastAsia="宋体" w:hAnsi="Times New Roman" w:cs="Times New Roman" w:hint="eastAsia"/>
        </w:rPr>
        <w:t>Supplementa</w:t>
      </w:r>
      <w:r w:rsidR="00B40A58">
        <w:rPr>
          <w:rFonts w:ascii="Times New Roman" w:eastAsia="宋体" w:hAnsi="Times New Roman" w:cs="Times New Roman"/>
        </w:rPr>
        <w:t>ry</w:t>
      </w:r>
      <w:r w:rsidRPr="00AC0D00">
        <w:rPr>
          <w:rFonts w:ascii="Times New Roman" w:eastAsia="宋体" w:hAnsi="Times New Roman" w:cs="Times New Roman" w:hint="eastAsia"/>
        </w:rPr>
        <w:t xml:space="preserve"> Figure 3. </w:t>
      </w:r>
      <w:r w:rsidRPr="00AC0D00">
        <w:rPr>
          <w:rFonts w:ascii="Times New Roman" w:eastAsia="宋体" w:hAnsi="Times New Roman" w:cs="Times New Roman"/>
        </w:rPr>
        <w:t>Receiver operating characteristic curve (A)</w:t>
      </w:r>
      <w:r w:rsidRPr="00AC0D00">
        <w:rPr>
          <w:rFonts w:ascii="Times New Roman" w:eastAsia="宋体" w:hAnsi="Times New Roman" w:cs="Times New Roman" w:hint="eastAsia"/>
        </w:rPr>
        <w:t xml:space="preserve"> and calibration curve (B) analysis of the second-step model for predicting germinomas in the validation cohort.</w:t>
      </w:r>
    </w:p>
    <w:p w14:paraId="67F0D7C3" w14:textId="2173AD61" w:rsidR="00BB5E8D" w:rsidRPr="00331B00" w:rsidRDefault="00BB5E8D" w:rsidP="006954A2">
      <w:pPr>
        <w:widowControl/>
        <w:spacing w:line="480" w:lineRule="auto"/>
        <w:jc w:val="left"/>
        <w:rPr>
          <w:rFonts w:ascii="Times New Roman" w:eastAsia="宋体" w:hAnsi="Times New Roman" w:cs="Times New Roman" w:hint="eastAsia"/>
        </w:rPr>
      </w:pPr>
    </w:p>
    <w:sectPr w:rsidR="00BB5E8D" w:rsidRPr="00331B00" w:rsidSect="006954A2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90AB7"/>
    <w:multiLevelType w:val="hybridMultilevel"/>
    <w:tmpl w:val="0CAED116"/>
    <w:lvl w:ilvl="0" w:tplc="D3B8BD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9113A7"/>
    <w:multiLevelType w:val="hybridMultilevel"/>
    <w:tmpl w:val="99D4E38E"/>
    <w:lvl w:ilvl="0" w:tplc="0E44CA8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98353D"/>
    <w:multiLevelType w:val="hybridMultilevel"/>
    <w:tmpl w:val="C3FC2F00"/>
    <w:lvl w:ilvl="0" w:tplc="A134AF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687B06"/>
    <w:multiLevelType w:val="hybridMultilevel"/>
    <w:tmpl w:val="79202DE6"/>
    <w:lvl w:ilvl="0" w:tplc="1B3E6DF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4A3B7862"/>
    <w:multiLevelType w:val="hybridMultilevel"/>
    <w:tmpl w:val="6E3A1F16"/>
    <w:lvl w:ilvl="0" w:tplc="B3C055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0665626">
    <w:abstractNumId w:val="2"/>
  </w:num>
  <w:num w:numId="2" w16cid:durableId="471950875">
    <w:abstractNumId w:val="0"/>
  </w:num>
  <w:num w:numId="3" w16cid:durableId="584924300">
    <w:abstractNumId w:val="3"/>
  </w:num>
  <w:num w:numId="4" w16cid:durableId="1730686240">
    <w:abstractNumId w:val="4"/>
  </w:num>
  <w:num w:numId="5" w16cid:durableId="6176137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354"/>
    <w:rsid w:val="00002B23"/>
    <w:rsid w:val="00003CED"/>
    <w:rsid w:val="00007F6B"/>
    <w:rsid w:val="00013A65"/>
    <w:rsid w:val="00017CE3"/>
    <w:rsid w:val="0002369A"/>
    <w:rsid w:val="0003438D"/>
    <w:rsid w:val="00036AC1"/>
    <w:rsid w:val="000452AA"/>
    <w:rsid w:val="00047260"/>
    <w:rsid w:val="00047386"/>
    <w:rsid w:val="00052F5C"/>
    <w:rsid w:val="00054C89"/>
    <w:rsid w:val="00055522"/>
    <w:rsid w:val="000634B1"/>
    <w:rsid w:val="00076D69"/>
    <w:rsid w:val="00077A00"/>
    <w:rsid w:val="00084B09"/>
    <w:rsid w:val="00085D6D"/>
    <w:rsid w:val="0009001E"/>
    <w:rsid w:val="000944C5"/>
    <w:rsid w:val="000A03B5"/>
    <w:rsid w:val="000A530A"/>
    <w:rsid w:val="000A559D"/>
    <w:rsid w:val="000A562B"/>
    <w:rsid w:val="000B77CC"/>
    <w:rsid w:val="000C7FD1"/>
    <w:rsid w:val="000D0E71"/>
    <w:rsid w:val="000D2AA5"/>
    <w:rsid w:val="000D30DC"/>
    <w:rsid w:val="000D5899"/>
    <w:rsid w:val="000E1D83"/>
    <w:rsid w:val="000F3F72"/>
    <w:rsid w:val="000F4380"/>
    <w:rsid w:val="00107856"/>
    <w:rsid w:val="001078C2"/>
    <w:rsid w:val="00127FFD"/>
    <w:rsid w:val="00130369"/>
    <w:rsid w:val="00131D5D"/>
    <w:rsid w:val="00133E60"/>
    <w:rsid w:val="0013618D"/>
    <w:rsid w:val="00154EF6"/>
    <w:rsid w:val="00155B1C"/>
    <w:rsid w:val="00164C30"/>
    <w:rsid w:val="0016766F"/>
    <w:rsid w:val="0018347F"/>
    <w:rsid w:val="00183C58"/>
    <w:rsid w:val="00184054"/>
    <w:rsid w:val="001913B5"/>
    <w:rsid w:val="001947C6"/>
    <w:rsid w:val="001A0F69"/>
    <w:rsid w:val="001A2220"/>
    <w:rsid w:val="001A3BEC"/>
    <w:rsid w:val="001A6DD7"/>
    <w:rsid w:val="001A6F1E"/>
    <w:rsid w:val="001B539B"/>
    <w:rsid w:val="001D690C"/>
    <w:rsid w:val="001E4247"/>
    <w:rsid w:val="001E65D2"/>
    <w:rsid w:val="001E74CA"/>
    <w:rsid w:val="001F1E00"/>
    <w:rsid w:val="001F32AD"/>
    <w:rsid w:val="001F5317"/>
    <w:rsid w:val="00202841"/>
    <w:rsid w:val="002067DE"/>
    <w:rsid w:val="00210627"/>
    <w:rsid w:val="00211E1F"/>
    <w:rsid w:val="00220747"/>
    <w:rsid w:val="00224E3A"/>
    <w:rsid w:val="00236D65"/>
    <w:rsid w:val="00244836"/>
    <w:rsid w:val="00255328"/>
    <w:rsid w:val="00256133"/>
    <w:rsid w:val="00260C6C"/>
    <w:rsid w:val="00261D22"/>
    <w:rsid w:val="00261F94"/>
    <w:rsid w:val="00263B16"/>
    <w:rsid w:val="00270CBF"/>
    <w:rsid w:val="0027711F"/>
    <w:rsid w:val="00283ACE"/>
    <w:rsid w:val="0028418C"/>
    <w:rsid w:val="00287E3D"/>
    <w:rsid w:val="00295298"/>
    <w:rsid w:val="00296784"/>
    <w:rsid w:val="00296A97"/>
    <w:rsid w:val="002A3614"/>
    <w:rsid w:val="002A39B2"/>
    <w:rsid w:val="002A7AE5"/>
    <w:rsid w:val="002B690A"/>
    <w:rsid w:val="002B69FC"/>
    <w:rsid w:val="002B7043"/>
    <w:rsid w:val="002B7061"/>
    <w:rsid w:val="002C2224"/>
    <w:rsid w:val="002C6627"/>
    <w:rsid w:val="002C6FC8"/>
    <w:rsid w:val="002E138F"/>
    <w:rsid w:val="002E59BC"/>
    <w:rsid w:val="002F2838"/>
    <w:rsid w:val="002F73E8"/>
    <w:rsid w:val="003008A7"/>
    <w:rsid w:val="00311114"/>
    <w:rsid w:val="003131B2"/>
    <w:rsid w:val="00322ACA"/>
    <w:rsid w:val="00323261"/>
    <w:rsid w:val="00324A6B"/>
    <w:rsid w:val="00331B00"/>
    <w:rsid w:val="00334D87"/>
    <w:rsid w:val="00355756"/>
    <w:rsid w:val="003771D5"/>
    <w:rsid w:val="003804B1"/>
    <w:rsid w:val="0039186B"/>
    <w:rsid w:val="00397BF3"/>
    <w:rsid w:val="003A3D60"/>
    <w:rsid w:val="003A6DC3"/>
    <w:rsid w:val="003A6F46"/>
    <w:rsid w:val="003B1BF1"/>
    <w:rsid w:val="003B3D16"/>
    <w:rsid w:val="003B7464"/>
    <w:rsid w:val="003D01B2"/>
    <w:rsid w:val="003D1CED"/>
    <w:rsid w:val="003D56F4"/>
    <w:rsid w:val="003E0E47"/>
    <w:rsid w:val="003F2A29"/>
    <w:rsid w:val="003F742B"/>
    <w:rsid w:val="00414736"/>
    <w:rsid w:val="00426BD6"/>
    <w:rsid w:val="00430816"/>
    <w:rsid w:val="0043202D"/>
    <w:rsid w:val="00434C4B"/>
    <w:rsid w:val="00435D21"/>
    <w:rsid w:val="004379D5"/>
    <w:rsid w:val="0044337A"/>
    <w:rsid w:val="00451BBD"/>
    <w:rsid w:val="00454E59"/>
    <w:rsid w:val="00457B09"/>
    <w:rsid w:val="0047385B"/>
    <w:rsid w:val="0047402D"/>
    <w:rsid w:val="00481E97"/>
    <w:rsid w:val="00482AA4"/>
    <w:rsid w:val="00483BB0"/>
    <w:rsid w:val="00494E5C"/>
    <w:rsid w:val="00496E81"/>
    <w:rsid w:val="004B18AA"/>
    <w:rsid w:val="004B24A2"/>
    <w:rsid w:val="004B378B"/>
    <w:rsid w:val="004B6DD9"/>
    <w:rsid w:val="004C59A8"/>
    <w:rsid w:val="004C5EDA"/>
    <w:rsid w:val="004D7B7F"/>
    <w:rsid w:val="004E1FBC"/>
    <w:rsid w:val="004E2361"/>
    <w:rsid w:val="004E3222"/>
    <w:rsid w:val="004F1F84"/>
    <w:rsid w:val="00501DFE"/>
    <w:rsid w:val="00502613"/>
    <w:rsid w:val="00510B68"/>
    <w:rsid w:val="00516175"/>
    <w:rsid w:val="00541157"/>
    <w:rsid w:val="005445AF"/>
    <w:rsid w:val="00546B1F"/>
    <w:rsid w:val="00550715"/>
    <w:rsid w:val="0055428D"/>
    <w:rsid w:val="00557884"/>
    <w:rsid w:val="00572355"/>
    <w:rsid w:val="00573E8B"/>
    <w:rsid w:val="00574667"/>
    <w:rsid w:val="00575DB7"/>
    <w:rsid w:val="005844EA"/>
    <w:rsid w:val="00595017"/>
    <w:rsid w:val="005A0354"/>
    <w:rsid w:val="005A0D92"/>
    <w:rsid w:val="005A3B78"/>
    <w:rsid w:val="005B3633"/>
    <w:rsid w:val="005B6272"/>
    <w:rsid w:val="005E0092"/>
    <w:rsid w:val="005E13E4"/>
    <w:rsid w:val="005E2485"/>
    <w:rsid w:val="005F67BB"/>
    <w:rsid w:val="00602676"/>
    <w:rsid w:val="006061C2"/>
    <w:rsid w:val="00606A9E"/>
    <w:rsid w:val="00607AC2"/>
    <w:rsid w:val="006134AC"/>
    <w:rsid w:val="00615518"/>
    <w:rsid w:val="00616A8D"/>
    <w:rsid w:val="00622949"/>
    <w:rsid w:val="00627C8E"/>
    <w:rsid w:val="00633201"/>
    <w:rsid w:val="00637C1D"/>
    <w:rsid w:val="00644DCF"/>
    <w:rsid w:val="00646899"/>
    <w:rsid w:val="00655FFA"/>
    <w:rsid w:val="006561F1"/>
    <w:rsid w:val="00660C5C"/>
    <w:rsid w:val="006629D7"/>
    <w:rsid w:val="00670EBC"/>
    <w:rsid w:val="00671B79"/>
    <w:rsid w:val="006722F3"/>
    <w:rsid w:val="00677853"/>
    <w:rsid w:val="00682109"/>
    <w:rsid w:val="00683840"/>
    <w:rsid w:val="0068608F"/>
    <w:rsid w:val="00686BEF"/>
    <w:rsid w:val="00687559"/>
    <w:rsid w:val="00690823"/>
    <w:rsid w:val="00691420"/>
    <w:rsid w:val="006954A2"/>
    <w:rsid w:val="006A600D"/>
    <w:rsid w:val="006B1AA4"/>
    <w:rsid w:val="006B3689"/>
    <w:rsid w:val="006B5779"/>
    <w:rsid w:val="006B7FD8"/>
    <w:rsid w:val="006D0E9D"/>
    <w:rsid w:val="006D11BD"/>
    <w:rsid w:val="006D1214"/>
    <w:rsid w:val="006D55AA"/>
    <w:rsid w:val="006E074A"/>
    <w:rsid w:val="006E7029"/>
    <w:rsid w:val="006F041E"/>
    <w:rsid w:val="006F1A45"/>
    <w:rsid w:val="006F49CD"/>
    <w:rsid w:val="006F62F7"/>
    <w:rsid w:val="006F68DB"/>
    <w:rsid w:val="00701EE5"/>
    <w:rsid w:val="0070373A"/>
    <w:rsid w:val="007146DB"/>
    <w:rsid w:val="007155DB"/>
    <w:rsid w:val="007242ED"/>
    <w:rsid w:val="0072663B"/>
    <w:rsid w:val="00735302"/>
    <w:rsid w:val="00741566"/>
    <w:rsid w:val="0075017D"/>
    <w:rsid w:val="007506BB"/>
    <w:rsid w:val="00752F4C"/>
    <w:rsid w:val="00756E1E"/>
    <w:rsid w:val="0076169E"/>
    <w:rsid w:val="00766BD0"/>
    <w:rsid w:val="00767A65"/>
    <w:rsid w:val="00772508"/>
    <w:rsid w:val="00777A91"/>
    <w:rsid w:val="007826D4"/>
    <w:rsid w:val="00782853"/>
    <w:rsid w:val="00790167"/>
    <w:rsid w:val="007A501F"/>
    <w:rsid w:val="007B1353"/>
    <w:rsid w:val="007C145A"/>
    <w:rsid w:val="007C1501"/>
    <w:rsid w:val="007C20F6"/>
    <w:rsid w:val="007C244B"/>
    <w:rsid w:val="007C43F4"/>
    <w:rsid w:val="007C4891"/>
    <w:rsid w:val="007C57C3"/>
    <w:rsid w:val="007C6341"/>
    <w:rsid w:val="007D1B46"/>
    <w:rsid w:val="007D2E55"/>
    <w:rsid w:val="007D7305"/>
    <w:rsid w:val="007F306F"/>
    <w:rsid w:val="007F494C"/>
    <w:rsid w:val="007F5C00"/>
    <w:rsid w:val="007F6235"/>
    <w:rsid w:val="00800172"/>
    <w:rsid w:val="008170F4"/>
    <w:rsid w:val="008208CA"/>
    <w:rsid w:val="00821C2C"/>
    <w:rsid w:val="00835F3C"/>
    <w:rsid w:val="00836753"/>
    <w:rsid w:val="00841F8D"/>
    <w:rsid w:val="00846371"/>
    <w:rsid w:val="00850979"/>
    <w:rsid w:val="0088316D"/>
    <w:rsid w:val="00892EE6"/>
    <w:rsid w:val="008A27E2"/>
    <w:rsid w:val="008A2CE6"/>
    <w:rsid w:val="008A3951"/>
    <w:rsid w:val="008A49A8"/>
    <w:rsid w:val="008A4F7B"/>
    <w:rsid w:val="008B35B0"/>
    <w:rsid w:val="008B4514"/>
    <w:rsid w:val="008B498F"/>
    <w:rsid w:val="008C44F4"/>
    <w:rsid w:val="008C53C6"/>
    <w:rsid w:val="008D2CDE"/>
    <w:rsid w:val="008D5545"/>
    <w:rsid w:val="008D6E99"/>
    <w:rsid w:val="008F1584"/>
    <w:rsid w:val="008F21BF"/>
    <w:rsid w:val="008F42C4"/>
    <w:rsid w:val="008F4C8D"/>
    <w:rsid w:val="00901B62"/>
    <w:rsid w:val="00902BF0"/>
    <w:rsid w:val="00904CD7"/>
    <w:rsid w:val="009123E3"/>
    <w:rsid w:val="00913C01"/>
    <w:rsid w:val="00914CF9"/>
    <w:rsid w:val="009215ED"/>
    <w:rsid w:val="00923423"/>
    <w:rsid w:val="009309A3"/>
    <w:rsid w:val="0093330B"/>
    <w:rsid w:val="0093487D"/>
    <w:rsid w:val="00953F2B"/>
    <w:rsid w:val="0096009D"/>
    <w:rsid w:val="00960792"/>
    <w:rsid w:val="009626FB"/>
    <w:rsid w:val="00963E77"/>
    <w:rsid w:val="00967FBC"/>
    <w:rsid w:val="00975BF7"/>
    <w:rsid w:val="00981584"/>
    <w:rsid w:val="00983E7A"/>
    <w:rsid w:val="0098466A"/>
    <w:rsid w:val="00985DC8"/>
    <w:rsid w:val="009918E8"/>
    <w:rsid w:val="009A71EC"/>
    <w:rsid w:val="009C0957"/>
    <w:rsid w:val="009C17B8"/>
    <w:rsid w:val="009D00B9"/>
    <w:rsid w:val="009D6F90"/>
    <w:rsid w:val="009D7E48"/>
    <w:rsid w:val="009E3F33"/>
    <w:rsid w:val="00A02485"/>
    <w:rsid w:val="00A2761D"/>
    <w:rsid w:val="00A31932"/>
    <w:rsid w:val="00A31B28"/>
    <w:rsid w:val="00A321FC"/>
    <w:rsid w:val="00A33EC2"/>
    <w:rsid w:val="00A408E3"/>
    <w:rsid w:val="00A43F88"/>
    <w:rsid w:val="00A4702F"/>
    <w:rsid w:val="00A47AA5"/>
    <w:rsid w:val="00A522B8"/>
    <w:rsid w:val="00A56C1B"/>
    <w:rsid w:val="00A74D8D"/>
    <w:rsid w:val="00A75BA4"/>
    <w:rsid w:val="00A838D1"/>
    <w:rsid w:val="00A93F88"/>
    <w:rsid w:val="00AA0864"/>
    <w:rsid w:val="00AA4524"/>
    <w:rsid w:val="00AA4EDE"/>
    <w:rsid w:val="00AA5200"/>
    <w:rsid w:val="00AB07C0"/>
    <w:rsid w:val="00AB0E4D"/>
    <w:rsid w:val="00AB0E54"/>
    <w:rsid w:val="00AB7912"/>
    <w:rsid w:val="00AC0D00"/>
    <w:rsid w:val="00AC7720"/>
    <w:rsid w:val="00AD28E1"/>
    <w:rsid w:val="00AE2C6C"/>
    <w:rsid w:val="00AE402A"/>
    <w:rsid w:val="00AF6337"/>
    <w:rsid w:val="00B02620"/>
    <w:rsid w:val="00B059AD"/>
    <w:rsid w:val="00B12A24"/>
    <w:rsid w:val="00B14E45"/>
    <w:rsid w:val="00B17044"/>
    <w:rsid w:val="00B22438"/>
    <w:rsid w:val="00B2388E"/>
    <w:rsid w:val="00B36AE5"/>
    <w:rsid w:val="00B40A58"/>
    <w:rsid w:val="00B40FD0"/>
    <w:rsid w:val="00B414B2"/>
    <w:rsid w:val="00B41DD7"/>
    <w:rsid w:val="00B44BC6"/>
    <w:rsid w:val="00B46E7F"/>
    <w:rsid w:val="00B47FAD"/>
    <w:rsid w:val="00B5071B"/>
    <w:rsid w:val="00B50E4C"/>
    <w:rsid w:val="00B52260"/>
    <w:rsid w:val="00B52FDF"/>
    <w:rsid w:val="00B54B4B"/>
    <w:rsid w:val="00B555B2"/>
    <w:rsid w:val="00B64635"/>
    <w:rsid w:val="00B64C92"/>
    <w:rsid w:val="00B659CC"/>
    <w:rsid w:val="00B67103"/>
    <w:rsid w:val="00B678CD"/>
    <w:rsid w:val="00B71C35"/>
    <w:rsid w:val="00B72BFE"/>
    <w:rsid w:val="00B741DA"/>
    <w:rsid w:val="00B756A0"/>
    <w:rsid w:val="00B8214E"/>
    <w:rsid w:val="00B83706"/>
    <w:rsid w:val="00B83D48"/>
    <w:rsid w:val="00B909FA"/>
    <w:rsid w:val="00B93C31"/>
    <w:rsid w:val="00BB0096"/>
    <w:rsid w:val="00BB0B3A"/>
    <w:rsid w:val="00BB2D92"/>
    <w:rsid w:val="00BB515B"/>
    <w:rsid w:val="00BB5E8D"/>
    <w:rsid w:val="00BB725C"/>
    <w:rsid w:val="00BC5D52"/>
    <w:rsid w:val="00BC677A"/>
    <w:rsid w:val="00BC6D69"/>
    <w:rsid w:val="00BD654C"/>
    <w:rsid w:val="00BE4380"/>
    <w:rsid w:val="00BE6BD7"/>
    <w:rsid w:val="00BE7B10"/>
    <w:rsid w:val="00BF3DA6"/>
    <w:rsid w:val="00BF5F3E"/>
    <w:rsid w:val="00BF7354"/>
    <w:rsid w:val="00C019DC"/>
    <w:rsid w:val="00C01E9A"/>
    <w:rsid w:val="00C0415A"/>
    <w:rsid w:val="00C0739F"/>
    <w:rsid w:val="00C15D96"/>
    <w:rsid w:val="00C172B4"/>
    <w:rsid w:val="00C2107A"/>
    <w:rsid w:val="00C21273"/>
    <w:rsid w:val="00C215EC"/>
    <w:rsid w:val="00C219DE"/>
    <w:rsid w:val="00C3125D"/>
    <w:rsid w:val="00C36CE9"/>
    <w:rsid w:val="00C4363E"/>
    <w:rsid w:val="00C515A6"/>
    <w:rsid w:val="00C55222"/>
    <w:rsid w:val="00C61764"/>
    <w:rsid w:val="00C61B6E"/>
    <w:rsid w:val="00C6207A"/>
    <w:rsid w:val="00C62D3A"/>
    <w:rsid w:val="00C6398C"/>
    <w:rsid w:val="00C63D2A"/>
    <w:rsid w:val="00C64966"/>
    <w:rsid w:val="00C64FEB"/>
    <w:rsid w:val="00C66045"/>
    <w:rsid w:val="00C743E6"/>
    <w:rsid w:val="00C8376A"/>
    <w:rsid w:val="00C86942"/>
    <w:rsid w:val="00C90C36"/>
    <w:rsid w:val="00C91D74"/>
    <w:rsid w:val="00CA28BB"/>
    <w:rsid w:val="00CA4727"/>
    <w:rsid w:val="00CA48C9"/>
    <w:rsid w:val="00CA4B1F"/>
    <w:rsid w:val="00CA701B"/>
    <w:rsid w:val="00CA7174"/>
    <w:rsid w:val="00CB6BA5"/>
    <w:rsid w:val="00CB7249"/>
    <w:rsid w:val="00CC231C"/>
    <w:rsid w:val="00CC457F"/>
    <w:rsid w:val="00CD41B9"/>
    <w:rsid w:val="00CD5B98"/>
    <w:rsid w:val="00CD7C6B"/>
    <w:rsid w:val="00CE44F2"/>
    <w:rsid w:val="00D0097D"/>
    <w:rsid w:val="00D04892"/>
    <w:rsid w:val="00D051D2"/>
    <w:rsid w:val="00D06957"/>
    <w:rsid w:val="00D11457"/>
    <w:rsid w:val="00D16467"/>
    <w:rsid w:val="00D22389"/>
    <w:rsid w:val="00D2367E"/>
    <w:rsid w:val="00D36B34"/>
    <w:rsid w:val="00D46459"/>
    <w:rsid w:val="00D472FA"/>
    <w:rsid w:val="00D47994"/>
    <w:rsid w:val="00D53CD9"/>
    <w:rsid w:val="00D572F7"/>
    <w:rsid w:val="00D60BD8"/>
    <w:rsid w:val="00D7494D"/>
    <w:rsid w:val="00D75297"/>
    <w:rsid w:val="00D759B6"/>
    <w:rsid w:val="00D84A40"/>
    <w:rsid w:val="00D85B4C"/>
    <w:rsid w:val="00D85E31"/>
    <w:rsid w:val="00D9017A"/>
    <w:rsid w:val="00D90EE7"/>
    <w:rsid w:val="00D91AAC"/>
    <w:rsid w:val="00D96BD5"/>
    <w:rsid w:val="00DA2AF7"/>
    <w:rsid w:val="00DA67AA"/>
    <w:rsid w:val="00DB67CC"/>
    <w:rsid w:val="00DC04A1"/>
    <w:rsid w:val="00DC2C57"/>
    <w:rsid w:val="00DD173D"/>
    <w:rsid w:val="00DD3461"/>
    <w:rsid w:val="00DD548A"/>
    <w:rsid w:val="00DE36DA"/>
    <w:rsid w:val="00DF00C0"/>
    <w:rsid w:val="00E0031C"/>
    <w:rsid w:val="00E0538E"/>
    <w:rsid w:val="00E23208"/>
    <w:rsid w:val="00E31B29"/>
    <w:rsid w:val="00E34228"/>
    <w:rsid w:val="00E45B75"/>
    <w:rsid w:val="00E47F3A"/>
    <w:rsid w:val="00E5515A"/>
    <w:rsid w:val="00E561BF"/>
    <w:rsid w:val="00E606D3"/>
    <w:rsid w:val="00E664D5"/>
    <w:rsid w:val="00E676FE"/>
    <w:rsid w:val="00E706FD"/>
    <w:rsid w:val="00E76791"/>
    <w:rsid w:val="00E770D3"/>
    <w:rsid w:val="00E91124"/>
    <w:rsid w:val="00EA2DA6"/>
    <w:rsid w:val="00EB0BFD"/>
    <w:rsid w:val="00EB29FD"/>
    <w:rsid w:val="00EB2D5E"/>
    <w:rsid w:val="00EB575A"/>
    <w:rsid w:val="00EB5C23"/>
    <w:rsid w:val="00EC73B7"/>
    <w:rsid w:val="00ED086D"/>
    <w:rsid w:val="00ED41A8"/>
    <w:rsid w:val="00ED623C"/>
    <w:rsid w:val="00EE3759"/>
    <w:rsid w:val="00EE48CC"/>
    <w:rsid w:val="00EE49D5"/>
    <w:rsid w:val="00EE6F44"/>
    <w:rsid w:val="00EE739B"/>
    <w:rsid w:val="00EF0B5B"/>
    <w:rsid w:val="00EF6848"/>
    <w:rsid w:val="00F022A0"/>
    <w:rsid w:val="00F04A3E"/>
    <w:rsid w:val="00F06E72"/>
    <w:rsid w:val="00F07F4C"/>
    <w:rsid w:val="00F136BE"/>
    <w:rsid w:val="00F1748C"/>
    <w:rsid w:val="00F31A44"/>
    <w:rsid w:val="00F33716"/>
    <w:rsid w:val="00F34B70"/>
    <w:rsid w:val="00F363A8"/>
    <w:rsid w:val="00F43383"/>
    <w:rsid w:val="00F63699"/>
    <w:rsid w:val="00F7190E"/>
    <w:rsid w:val="00F71FFE"/>
    <w:rsid w:val="00F72A15"/>
    <w:rsid w:val="00F73BE6"/>
    <w:rsid w:val="00F74BBF"/>
    <w:rsid w:val="00F753EE"/>
    <w:rsid w:val="00F81525"/>
    <w:rsid w:val="00F826AB"/>
    <w:rsid w:val="00F870A9"/>
    <w:rsid w:val="00F958A2"/>
    <w:rsid w:val="00FB10C8"/>
    <w:rsid w:val="00FB6E6F"/>
    <w:rsid w:val="00FC5D85"/>
    <w:rsid w:val="00FD54BC"/>
    <w:rsid w:val="00FE0EC0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57A744"/>
  <w14:defaultImageDpi w14:val="300"/>
  <w15:chartTrackingRefBased/>
  <w15:docId w15:val="{DC6E4A07-A682-7647-984D-AAEB4BF9A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B0E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81E9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81E97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481E97"/>
  </w:style>
  <w:style w:type="paragraph" w:styleId="a6">
    <w:name w:val="annotation subject"/>
    <w:basedOn w:val="a4"/>
    <w:next w:val="a4"/>
    <w:link w:val="a7"/>
    <w:uiPriority w:val="99"/>
    <w:semiHidden/>
    <w:unhideWhenUsed/>
    <w:rsid w:val="00481E9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81E97"/>
    <w:rPr>
      <w:b/>
      <w:bCs/>
    </w:rPr>
  </w:style>
  <w:style w:type="table" w:styleId="a8">
    <w:name w:val="Table Grid"/>
    <w:basedOn w:val="a1"/>
    <w:uiPriority w:val="39"/>
    <w:rsid w:val="00CD4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4E3222"/>
    <w:rPr>
      <w:i/>
      <w:iCs/>
    </w:rPr>
  </w:style>
  <w:style w:type="paragraph" w:styleId="aa">
    <w:name w:val="List Paragraph"/>
    <w:basedOn w:val="a"/>
    <w:uiPriority w:val="34"/>
    <w:qFormat/>
    <w:rsid w:val="00C219DE"/>
    <w:pPr>
      <w:ind w:firstLineChars="200" w:firstLine="420"/>
    </w:pPr>
  </w:style>
  <w:style w:type="character" w:styleId="ab">
    <w:name w:val="Placeholder Text"/>
    <w:basedOn w:val="a0"/>
    <w:uiPriority w:val="99"/>
    <w:semiHidden/>
    <w:rsid w:val="00334D87"/>
    <w:rPr>
      <w:color w:val="808080"/>
    </w:rPr>
  </w:style>
  <w:style w:type="paragraph" w:customStyle="1" w:styleId="1">
    <w:name w:val="书目1"/>
    <w:basedOn w:val="a"/>
    <w:rsid w:val="00334D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2">
    <w:name w:val="书目2"/>
    <w:basedOn w:val="a"/>
    <w:rsid w:val="00A47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3">
    <w:name w:val="书目3"/>
    <w:basedOn w:val="a"/>
    <w:rsid w:val="00D164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4">
    <w:name w:val="书目4"/>
    <w:basedOn w:val="a"/>
    <w:rsid w:val="001E74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5">
    <w:name w:val="书目5"/>
    <w:basedOn w:val="a"/>
    <w:rsid w:val="007F62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c">
    <w:name w:val="Revision"/>
    <w:hidden/>
    <w:uiPriority w:val="99"/>
    <w:semiHidden/>
    <w:rsid w:val="00287E3D"/>
  </w:style>
  <w:style w:type="paragraph" w:styleId="ad">
    <w:name w:val="Normal (Web)"/>
    <w:basedOn w:val="a"/>
    <w:uiPriority w:val="99"/>
    <w:semiHidden/>
    <w:unhideWhenUsed/>
    <w:rsid w:val="00E767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apple-converted-space">
    <w:name w:val="apple-converted-space"/>
    <w:basedOn w:val="a0"/>
    <w:rsid w:val="00E76791"/>
  </w:style>
  <w:style w:type="character" w:styleId="ae">
    <w:name w:val="Hyperlink"/>
    <w:basedOn w:val="a0"/>
    <w:uiPriority w:val="99"/>
    <w:unhideWhenUsed/>
    <w:rsid w:val="00A93F88"/>
    <w:rPr>
      <w:color w:val="0563C1" w:themeColor="hyperlink"/>
      <w:u w:val="single"/>
    </w:rPr>
  </w:style>
  <w:style w:type="paragraph" w:customStyle="1" w:styleId="6">
    <w:name w:val="书目6"/>
    <w:basedOn w:val="a"/>
    <w:rsid w:val="00270C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7">
    <w:name w:val="书目7"/>
    <w:basedOn w:val="a"/>
    <w:rsid w:val="00967F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8">
    <w:name w:val="书目8"/>
    <w:basedOn w:val="a"/>
    <w:rsid w:val="008A39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9">
    <w:name w:val="书目9"/>
    <w:basedOn w:val="a"/>
    <w:rsid w:val="004E1F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53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99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6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5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43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14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39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7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2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1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7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8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0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4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02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4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4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482412-2C68-7D45-B54D-0CA7EAF64372}">
  <we:reference id="wa104380917" version="1.0.1.0" store="zh-CN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68A6D4-65FE-A042-82DC-515787EAB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3</Words>
  <Characters>1195</Characters>
  <Application>Microsoft Office Word</Application>
  <DocSecurity>0</DocSecurity>
  <Lines>45</Lines>
  <Paragraphs>30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琪</dc:creator>
  <cp:keywords/>
  <dc:description/>
  <cp:lastModifiedBy>琪 岳</cp:lastModifiedBy>
  <cp:revision>4</cp:revision>
  <dcterms:created xsi:type="dcterms:W3CDTF">2023-06-06T21:00:00Z</dcterms:created>
  <dcterms:modified xsi:type="dcterms:W3CDTF">2023-06-06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db43779-06a2-3786-af5f-9e090bc2dca9</vt:lpwstr>
  </property>
</Properties>
</file>